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BDCA9" w14:textId="77777777" w:rsidR="005211B5" w:rsidRDefault="005211B5" w:rsidP="005211B5">
      <w:pPr>
        <w:bidi w:val="0"/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MATERIAL</w:t>
      </w:r>
    </w:p>
    <w:p w14:paraId="5D0D2046" w14:textId="77777777" w:rsidR="005211B5" w:rsidRDefault="005211B5" w:rsidP="005211B5">
      <w:pPr>
        <w:bidi w:val="0"/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B9C1850" w14:textId="77777777" w:rsidR="005211B5" w:rsidRDefault="005211B5" w:rsidP="005211B5">
      <w:pPr>
        <w:tabs>
          <w:tab w:val="left" w:pos="5657"/>
        </w:tabs>
        <w:autoSpaceDE w:val="0"/>
        <w:autoSpaceDN w:val="0"/>
        <w:bidi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>Appendix 1: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ean values ± SD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) of hair progesterone (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>picograms per milligram of hai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ccording to the different seasons and hunting pressures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2322"/>
        <w:gridCol w:w="2380"/>
      </w:tblGrid>
      <w:tr w:rsidR="005211B5" w14:paraId="1958F2C2" w14:textId="77777777" w:rsidTr="005211B5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D8AB5" w14:textId="77777777" w:rsidR="005211B5" w:rsidRDefault="00521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F0CD5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High hunting pressure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C215E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Low hunting pressure</w:t>
            </w:r>
          </w:p>
        </w:tc>
      </w:tr>
      <w:tr w:rsidR="005211B5" w14:paraId="6DC85BA9" w14:textId="77777777" w:rsidTr="005211B5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5CDA1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Autumn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E4219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7.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.0 (</w:t>
            </w:r>
            <w:r>
              <w:rPr>
                <w:rFonts w:asciiTheme="majorBidi" w:hAnsiTheme="majorBidi" w:cstheme="majorBidi"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=10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AA427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6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 3.4 (</w:t>
            </w:r>
            <w:r>
              <w:rPr>
                <w:rFonts w:asciiTheme="majorBidi" w:hAnsiTheme="majorBidi" w:cstheme="majorBidi"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=7)</w:t>
            </w:r>
          </w:p>
        </w:tc>
      </w:tr>
      <w:tr w:rsidR="005211B5" w14:paraId="3019CFDD" w14:textId="77777777" w:rsidTr="005211B5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14706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pring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E88EC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6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 2.2 (</w:t>
            </w:r>
            <w:r>
              <w:rPr>
                <w:rFonts w:asciiTheme="majorBidi" w:hAnsiTheme="majorBidi" w:cstheme="majorBidi"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=7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7941B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4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 1.6 (</w:t>
            </w:r>
            <w:r>
              <w:rPr>
                <w:rFonts w:asciiTheme="majorBidi" w:hAnsiTheme="majorBidi" w:cstheme="majorBidi"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=3)</w:t>
            </w:r>
          </w:p>
        </w:tc>
      </w:tr>
      <w:tr w:rsidR="005211B5" w14:paraId="0802F79E" w14:textId="77777777" w:rsidTr="005211B5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81518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ummer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E2252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 10.0 (</w:t>
            </w:r>
            <w:r>
              <w:rPr>
                <w:rFonts w:asciiTheme="majorBidi" w:hAnsiTheme="majorBidi" w:cstheme="majorBidi"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=28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76D24" w14:textId="77777777" w:rsidR="005211B5" w:rsidRDefault="005211B5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6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±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 xml:space="preserve"> 2.5 (</w:t>
            </w:r>
            <w:r>
              <w:rPr>
                <w:rFonts w:asciiTheme="majorBidi" w:hAnsiTheme="majorBidi" w:cstheme="majorBidi"/>
                <w:i/>
                <w:iCs/>
                <w:color w:val="222222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=7)</w:t>
            </w:r>
          </w:p>
        </w:tc>
      </w:tr>
    </w:tbl>
    <w:p w14:paraId="10D40251" w14:textId="77777777" w:rsidR="00F3479E" w:rsidRDefault="005211B5"/>
    <w:sectPr w:rsidR="00F34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1B5"/>
    <w:rsid w:val="005211B5"/>
    <w:rsid w:val="009608EC"/>
    <w:rsid w:val="00D7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B3E09"/>
  <w15:chartTrackingRefBased/>
  <w15:docId w15:val="{7CBE4189-28B0-42CC-8751-B9884656E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1B5"/>
    <w:pPr>
      <w:bidi/>
      <w:spacing w:after="200" w:line="276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1B5"/>
    <w:pPr>
      <w:spacing w:after="0" w:line="240" w:lineRule="auto"/>
    </w:pPr>
    <w:rPr>
      <w:lang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9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trax5@gmail.com</dc:creator>
  <cp:keywords/>
  <dc:description/>
  <cp:lastModifiedBy>Nostrax5@gmail.com</cp:lastModifiedBy>
  <cp:revision>1</cp:revision>
  <dcterms:created xsi:type="dcterms:W3CDTF">2021-08-05T09:57:00Z</dcterms:created>
  <dcterms:modified xsi:type="dcterms:W3CDTF">2021-08-05T09:58:00Z</dcterms:modified>
</cp:coreProperties>
</file>